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D222CB" w14:textId="77777777" w:rsidR="002878C6" w:rsidRDefault="002878C6"/>
    <w:p w14:paraId="3B33F418" w14:textId="04DD859C" w:rsidR="002878C6" w:rsidRDefault="002878C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714AE229" wp14:editId="6AB44F6E">
                <wp:simplePos x="0" y="0"/>
                <wp:positionH relativeFrom="column">
                  <wp:posOffset>0</wp:posOffset>
                </wp:positionH>
                <wp:positionV relativeFrom="paragraph">
                  <wp:posOffset>5839</wp:posOffset>
                </wp:positionV>
                <wp:extent cx="2458085" cy="296545"/>
                <wp:effectExtent l="0" t="0" r="0" b="825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8085" cy="296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E6ACF" w14:textId="74E1B15F" w:rsidR="002878C6" w:rsidRPr="002878C6" w:rsidRDefault="00801E70" w:rsidP="002878C6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8"/>
                                <w:szCs w:val="24"/>
                              </w:rPr>
                              <w:t>Supp. Table S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4AE22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45pt;width:193.55pt;height:23.35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" stroked="f">
                <v:textbox>
                  <w:txbxContent>
                    <w:p w14:paraId="2A2E6ACF" w14:textId="74E1B15F" w:rsidR="002878C6" w:rsidRPr="002878C6" w:rsidRDefault="00801E70" w:rsidP="002878C6">
                      <w:pPr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8"/>
                          <w:szCs w:val="24"/>
                        </w:rPr>
                        <w:t>Supp. Table S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5D8D75" w14:textId="1462796D" w:rsidR="002878C6" w:rsidRDefault="002878C6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2608" behindDoc="0" locked="0" layoutInCell="1" allowOverlap="1" wp14:anchorId="53D90070" wp14:editId="2AEE1D40">
                <wp:simplePos x="0" y="0"/>
                <wp:positionH relativeFrom="column">
                  <wp:posOffset>-2572385</wp:posOffset>
                </wp:positionH>
                <wp:positionV relativeFrom="paragraph">
                  <wp:posOffset>383540</wp:posOffset>
                </wp:positionV>
                <wp:extent cx="5711825" cy="5996940"/>
                <wp:effectExtent l="0" t="0" r="3175" b="381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1825" cy="5996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445254" w14:textId="053D316E" w:rsidR="002878C6" w:rsidRPr="002878C6" w:rsidRDefault="00801E70" w:rsidP="002878C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. </w:t>
                            </w:r>
                            <w:r w:rsidR="002878C6" w:rsidRPr="002878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 1</w:t>
                            </w:r>
                          </w:p>
                          <w:p w14:paraId="05170C81" w14:textId="17D64970" w:rsidR="002878C6" w:rsidRPr="002878C6" w:rsidRDefault="00801E70" w:rsidP="002878C6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List of p</w:t>
                            </w:r>
                            <w:r w:rsidR="002878C6" w:rsidRPr="002878C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rimers used </w:t>
                            </w:r>
                          </w:p>
                          <w:tbl>
                            <w:tblPr>
                              <w:tblStyle w:val="TableGrid"/>
                              <w:tblW w:w="8046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3085"/>
                              <w:gridCol w:w="5808"/>
                            </w:tblGrid>
                            <w:tr w:rsidR="002878C6" w:rsidRPr="002878C6" w14:paraId="1B1A505F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12A7EBAB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 xml:space="preserve">Primers 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for</w:t>
                                  </w:r>
                                  <w:proofErr w:type="spellEnd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mutagenes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4F08AE7A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Sequence</w:t>
                                  </w:r>
                                  <w:proofErr w:type="spellEnd"/>
                                </w:p>
                              </w:tc>
                            </w:tr>
                            <w:tr w:rsidR="002878C6" w:rsidRPr="002878C6" w14:paraId="315B6750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5B89FC04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148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5796056F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CTGTGATCAATACGGAAAATATTTC</w:t>
                                  </w:r>
                                </w:p>
                              </w:tc>
                            </w:tr>
                            <w:tr w:rsidR="002878C6" w:rsidRPr="002878C6" w14:paraId="31E5E430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1A9748CC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148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38D080B1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AAATATTTTCCGTATTGATCACAGG</w:t>
                                  </w:r>
                                </w:p>
                              </w:tc>
                            </w:tr>
                            <w:tr w:rsidR="002878C6" w:rsidRPr="002878C6" w14:paraId="068BA742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5B6FCFC4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222T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6B82733C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ACTCATTACCGGAAGGCAAAGACTGCCATC</w:t>
                                  </w:r>
                                </w:p>
                              </w:tc>
                            </w:tr>
                            <w:tr w:rsidR="002878C6" w:rsidRPr="002878C6" w14:paraId="470487E2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369C362A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222T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21D6C306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ATGGCAGTCTTTGCCTTCCGGTAATGAGTG</w:t>
                                  </w:r>
                                </w:p>
                              </w:tc>
                            </w:tr>
                            <w:tr w:rsidR="002878C6" w:rsidRPr="002878C6" w14:paraId="6A27CDBD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13DDC69D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457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3E1942E3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CATTCTACACACTGACAAGAAGCCTTTCTC</w:t>
                                  </w:r>
                                </w:p>
                              </w:tc>
                            </w:tr>
                            <w:tr w:rsidR="002878C6" w:rsidRPr="002878C6" w14:paraId="29333889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140CAC3F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457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4538A588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AGAAAGGCTTCTTGTCAGTGTGTAGAATGC</w:t>
                                  </w:r>
                                </w:p>
                              </w:tc>
                            </w:tr>
                            <w:tr w:rsidR="002878C6" w:rsidRPr="002878C6" w14:paraId="278EB216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2D0CA95A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452C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59C9A368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CCCAGTGGTTGTTATCTGTAATAAGAAAAACGATCC </w:t>
                                  </w:r>
                                </w:p>
                              </w:tc>
                            </w:tr>
                            <w:tr w:rsidR="002878C6" w:rsidRPr="002878C6" w14:paraId="4FCBA3BA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2852BFA6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452C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098F0BFD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GATCGTTTTTCTTATTACAGATAACAACCACTGGGG </w:t>
                                  </w:r>
                                </w:p>
                              </w:tc>
                            </w:tr>
                            <w:tr w:rsidR="002878C6" w:rsidRPr="002878C6" w14:paraId="44245568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525506F6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46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22F8F6E4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AGAATGTACATTTCCAGGCCCACAAAGCCTTAC</w:t>
                                  </w:r>
                                </w:p>
                              </w:tc>
                            </w:tr>
                            <w:tr w:rsidR="002878C6" w:rsidRPr="002878C6" w14:paraId="27264D0D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40ED42AF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46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69240D7C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TAAGGCTTTGTGGGCCTGGAAATGTACATTCTC</w:t>
                                  </w:r>
                                </w:p>
                              </w:tc>
                            </w:tr>
                            <w:tr w:rsidR="002878C6" w:rsidRPr="002878C6" w14:paraId="5109BF9B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0366C0FF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485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18069EE0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CTCCAAAGCGGAAACAGGGAAGACCAAAAAAAG </w:t>
                                  </w:r>
                                </w:p>
                              </w:tc>
                            </w:tr>
                            <w:tr w:rsidR="002878C6" w:rsidRPr="002878C6" w14:paraId="1418AA2D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7E087B0A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485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266537C1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TTTTTTTGGTCTTCCCTGTTTCCGCTTTGGAGG </w:t>
                                  </w:r>
                                </w:p>
                              </w:tc>
                            </w:tr>
                            <w:tr w:rsidR="002878C6" w:rsidRPr="002878C6" w14:paraId="1FE462BA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114549A1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272T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2A2671B1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TCAGCTAAAGAAACAACTGCGAACACACACAG</w:t>
                                  </w:r>
                                </w:p>
                              </w:tc>
                            </w:tr>
                            <w:tr w:rsidR="002878C6" w:rsidRPr="002878C6" w14:paraId="4523F11E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17AC41BB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272T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46625356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TGTGTGTGTTCGCAGTTGTTTCTTTAGCTGAG</w:t>
                                  </w:r>
                                </w:p>
                              </w:tc>
                            </w:tr>
                            <w:tr w:rsidR="002878C6" w:rsidRPr="002878C6" w14:paraId="713E9B4A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0EE5F4CD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438C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T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26ED1B57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AGTGCCAAAAGGAGATACTGCATTCTACACAC</w:t>
                                  </w:r>
                                </w:p>
                              </w:tc>
                            </w:tr>
                            <w:tr w:rsidR="002878C6" w:rsidRPr="002878C6" w14:paraId="78ABD90A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09D8590D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438C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T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4BDD023E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TGTGTAGAATGCAGTATCTCCTTTTGGCACTG</w:t>
                                  </w:r>
                                </w:p>
                              </w:tc>
                            </w:tr>
                            <w:tr w:rsidR="002878C6" w:rsidRPr="002878C6" w14:paraId="2FC0DCF8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73B250A3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552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1ACC6EBC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CAAGGAGAAGCATACTTCAGATGCCAGC</w:t>
                                  </w:r>
                                </w:p>
                              </w:tc>
                            </w:tr>
                            <w:tr w:rsidR="002878C6" w:rsidRPr="002878C6" w14:paraId="22C42BEF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14E9D230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552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693148D6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CTGGCATCTGAAGTATGCTTCTCCTTGC</w:t>
                                  </w:r>
                                </w:p>
                              </w:tc>
                            </w:tr>
                            <w:tr w:rsidR="002878C6" w:rsidRPr="002878C6" w14:paraId="02FED76A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5AD642C5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672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Fw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68CC5C53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CTTCTCGTAACCAATTCTGTACATAAC</w:t>
                                  </w:r>
                                </w:p>
                              </w:tc>
                            </w:tr>
                            <w:tr w:rsidR="002878C6" w:rsidRPr="002878C6" w14:paraId="0AA30AFE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059AA945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ZBTB24_1672G&gt;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A_Re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195C728B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TTATGTACAGAATTGGTTACGAGAAGC</w:t>
                                  </w:r>
                                </w:p>
                              </w:tc>
                            </w:tr>
                            <w:tr w:rsidR="002878C6" w:rsidRPr="002878C6" w14:paraId="7F916465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2BE967F6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3446149C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  <w:lang w:val="nl-NL" w:eastAsia="nl-NL"/>
                                    </w:rPr>
                                  </w:pPr>
                                </w:p>
                              </w:tc>
                            </w:tr>
                            <w:tr w:rsidR="002878C6" w:rsidRPr="002878C6" w14:paraId="2B724D6E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07C57656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 xml:space="preserve">Primers 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for</w:t>
                                  </w:r>
                                  <w:proofErr w:type="spellEnd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hIP-qPC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3D5971DF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proofErr w:type="spellStart"/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Sequence</w:t>
                                  </w:r>
                                  <w:proofErr w:type="spellEnd"/>
                                </w:p>
                              </w:tc>
                            </w:tr>
                            <w:tr w:rsidR="002878C6" w:rsidRPr="002878C6" w14:paraId="6B72A8E4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5B11517F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DCA7_pro_Fw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42705B7D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TCCCCGTAGCCCCTAAAG</w:t>
                                  </w:r>
                                </w:p>
                              </w:tc>
                            </w:tr>
                            <w:tr w:rsidR="002878C6" w:rsidRPr="002878C6" w14:paraId="2CF7DD6C" w14:textId="77777777" w:rsidTr="00376205">
                              <w:trPr>
                                <w:trHeight w:val="300"/>
                              </w:trPr>
                              <w:tc>
                                <w:tcPr>
                                  <w:tcW w:w="3085" w:type="dxa"/>
                                  <w:noWrap/>
                                  <w:vAlign w:val="center"/>
                                  <w:hideMark/>
                                </w:tcPr>
                                <w:p w14:paraId="28C634E8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CDCA7_pro_Rev</w:t>
                                  </w:r>
                                </w:p>
                              </w:tc>
                              <w:tc>
                                <w:tcPr>
                                  <w:tcW w:w="4961" w:type="dxa"/>
                                  <w:noWrap/>
                                  <w:vAlign w:val="center"/>
                                  <w:hideMark/>
                                </w:tcPr>
                                <w:p w14:paraId="56E86858" w14:textId="77777777" w:rsidR="002878C6" w:rsidRPr="002878C6" w:rsidRDefault="002878C6" w:rsidP="002878C6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</w:pPr>
                                  <w:r w:rsidRPr="002878C6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lang w:val="nl-NL" w:eastAsia="nl-NL"/>
                                    </w:rPr>
                                    <w:t>GTCCTGCAAGCTGTGGTAAC</w:t>
                                  </w:r>
                                </w:p>
                              </w:tc>
                            </w:tr>
                          </w:tbl>
                          <w:p w14:paraId="07080D23" w14:textId="4CBBAA85" w:rsidR="002878C6" w:rsidRPr="002878C6" w:rsidRDefault="002878C6">
                            <w:pPr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D90070" id="_x0000_s1027" type="#_x0000_t202" style="position:absolute;margin-left:-202.55pt;margin-top:30.2pt;width:449.75pt;height:472.2pt;z-index:251652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" stroked="f">
                <v:textbox>
                  <w:txbxContent>
                    <w:p w14:paraId="11445254" w14:textId="053D316E" w:rsidR="002878C6" w:rsidRPr="002878C6" w:rsidRDefault="00801E70" w:rsidP="002878C6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. </w:t>
                      </w:r>
                      <w:r w:rsidR="002878C6" w:rsidRPr="002878C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able 1</w:t>
                      </w:r>
                    </w:p>
                    <w:p w14:paraId="05170C81" w14:textId="17D64970" w:rsidR="002878C6" w:rsidRPr="002878C6" w:rsidRDefault="00801E70" w:rsidP="002878C6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List of p</w:t>
                      </w:r>
                      <w:r w:rsidR="002878C6" w:rsidRPr="002878C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rimers used </w:t>
                      </w:r>
                    </w:p>
                    <w:tbl>
                      <w:tblPr>
                        <w:tblStyle w:val="TableGrid"/>
                        <w:tblW w:w="8046" w:type="dxa"/>
                        <w:tblLook w:val="04A0" w:firstRow="1" w:lastRow="0" w:firstColumn="1" w:lastColumn="0" w:noHBand="0" w:noVBand="1"/>
                      </w:tblPr>
                      <w:tblGrid>
                        <w:gridCol w:w="3085"/>
                        <w:gridCol w:w="5808"/>
                      </w:tblGrid>
                      <w:tr w:rsidR="002878C6" w:rsidRPr="002878C6" w14:paraId="1B1A505F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12A7EBAB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 xml:space="preserve">Primers 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for</w:t>
                            </w:r>
                            <w:proofErr w:type="spellEnd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 xml:space="preserve"> 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mutagenesis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4F08AE7A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Sequence</w:t>
                            </w:r>
                            <w:proofErr w:type="spellEnd"/>
                          </w:p>
                        </w:tc>
                      </w:tr>
                      <w:tr w:rsidR="002878C6" w:rsidRPr="002878C6" w14:paraId="315B6750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5B89FC04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148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5796056F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CTGTGATCAATACGGAAAATATTTC</w:t>
                            </w:r>
                          </w:p>
                        </w:tc>
                      </w:tr>
                      <w:tr w:rsidR="002878C6" w:rsidRPr="002878C6" w14:paraId="31E5E430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1A9748CC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148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38D080B1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AAATATTTTCCGTATTGATCACAGG</w:t>
                            </w:r>
                          </w:p>
                        </w:tc>
                      </w:tr>
                      <w:tr w:rsidR="002878C6" w:rsidRPr="002878C6" w14:paraId="068BA742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5B6FCFC4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222T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6B82733C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ACTCATTACCGGAAGGCAAAGACTGCCATC</w:t>
                            </w:r>
                          </w:p>
                        </w:tc>
                      </w:tr>
                      <w:tr w:rsidR="002878C6" w:rsidRPr="002878C6" w14:paraId="470487E2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369C362A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222T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21D6C306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ATGGCAGTCTTTGCCTTCCGGTAATGAGTG</w:t>
                            </w:r>
                          </w:p>
                        </w:tc>
                      </w:tr>
                      <w:tr w:rsidR="002878C6" w:rsidRPr="002878C6" w14:paraId="6A27CDBD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13DDC69D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457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3E1942E3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CATTCTACACACTGACAAGAAGCCTTTCTC</w:t>
                            </w:r>
                          </w:p>
                        </w:tc>
                      </w:tr>
                      <w:tr w:rsidR="002878C6" w:rsidRPr="002878C6" w14:paraId="29333889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140CAC3F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457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4538A588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AGAAAGGCTTCTTGTCAGTGTGTAGAATGC</w:t>
                            </w:r>
                          </w:p>
                        </w:tc>
                      </w:tr>
                      <w:tr w:rsidR="002878C6" w:rsidRPr="002878C6" w14:paraId="278EB216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2D0CA95A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452C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59C9A368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CCCAGTGGTTGTTATCTGTAATAAGAAAAACGATCC </w:t>
                            </w:r>
                          </w:p>
                        </w:tc>
                      </w:tr>
                      <w:tr w:rsidR="002878C6" w:rsidRPr="002878C6" w14:paraId="4FCBA3BA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2852BFA6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452C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098F0BFD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GATCGTTTTTCTTATTACAGATAACAACCACTGGGG </w:t>
                            </w:r>
                          </w:p>
                        </w:tc>
                      </w:tr>
                      <w:tr w:rsidR="002878C6" w:rsidRPr="002878C6" w14:paraId="44245568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525506F6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46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22F8F6E4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AGAATGTACATTTCCAGGCCCACAAAGCCTTAC</w:t>
                            </w:r>
                          </w:p>
                        </w:tc>
                      </w:tr>
                      <w:tr w:rsidR="002878C6" w:rsidRPr="002878C6" w14:paraId="27264D0D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40ED42AF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46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69240D7C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TAAGGCTTTGTGGGCCTGGAAATGTACATTCTC</w:t>
                            </w:r>
                          </w:p>
                        </w:tc>
                      </w:tr>
                      <w:tr w:rsidR="002878C6" w:rsidRPr="002878C6" w14:paraId="5109BF9B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0366C0FF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485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18069EE0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CTCCAAAGCGGAAACAGGGAAGACCAAAAAAAG </w:t>
                            </w:r>
                          </w:p>
                        </w:tc>
                      </w:tr>
                      <w:tr w:rsidR="002878C6" w:rsidRPr="002878C6" w14:paraId="1418AA2D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7E087B0A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485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266537C1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TTTTTTTGGTCTTCCCTGTTTCCGCTTTGGAGG </w:t>
                            </w:r>
                          </w:p>
                        </w:tc>
                      </w:tr>
                      <w:tr w:rsidR="002878C6" w:rsidRPr="002878C6" w14:paraId="1FE462BA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114549A1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272T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2A2671B1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TCAGCTAAAGAAACAACTGCGAACACACACAG</w:t>
                            </w:r>
                          </w:p>
                        </w:tc>
                      </w:tr>
                      <w:tr w:rsidR="002878C6" w:rsidRPr="002878C6" w14:paraId="4523F11E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17AC41BB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272T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46625356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TGTGTGTGTTCGCAGTTGTTTCTTTAGCTGAG</w:t>
                            </w:r>
                          </w:p>
                        </w:tc>
                      </w:tr>
                      <w:tr w:rsidR="002878C6" w:rsidRPr="002878C6" w14:paraId="713E9B4A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0EE5F4CD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438C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T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26ED1B57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AGTGCCAAAAGGAGATACTGCATTCTACACAC</w:t>
                            </w:r>
                          </w:p>
                        </w:tc>
                      </w:tr>
                      <w:tr w:rsidR="002878C6" w:rsidRPr="002878C6" w14:paraId="78ABD90A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09D8590D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438C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T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4BDD023E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TGTGTAGAATGCAGTATCTCCTTTTGGCACTG</w:t>
                            </w:r>
                          </w:p>
                        </w:tc>
                      </w:tr>
                      <w:tr w:rsidR="002878C6" w:rsidRPr="002878C6" w14:paraId="2FC0DCF8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73B250A3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552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1ACC6EBC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CAAGGAGAAGCATACTTCAGATGCCAGC</w:t>
                            </w:r>
                          </w:p>
                        </w:tc>
                      </w:tr>
                      <w:tr w:rsidR="002878C6" w:rsidRPr="002878C6" w14:paraId="22C42BEF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14E9D230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552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693148D6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CTGGCATCTGAAGTATGCTTCTCCTTGC</w:t>
                            </w:r>
                          </w:p>
                        </w:tc>
                      </w:tr>
                      <w:tr w:rsidR="002878C6" w:rsidRPr="002878C6" w14:paraId="02FED76A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5AD642C5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672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Fw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68CC5C53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CTTCTCGTAACCAATTCTGTACATAAC</w:t>
                            </w:r>
                          </w:p>
                        </w:tc>
                      </w:tr>
                      <w:tr w:rsidR="002878C6" w:rsidRPr="002878C6" w14:paraId="0AA30AFE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059AA945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ZBTB24_1672G&gt;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A_Rev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195C728B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TTATGTACAGAATTGGTTACGAGAAGC</w:t>
                            </w:r>
                          </w:p>
                        </w:tc>
                      </w:tr>
                      <w:tr w:rsidR="002878C6" w:rsidRPr="002878C6" w14:paraId="7F916465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2BE967F6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3446149C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  <w:lang w:val="nl-NL" w:eastAsia="nl-NL"/>
                              </w:rPr>
                            </w:pPr>
                          </w:p>
                        </w:tc>
                      </w:tr>
                      <w:tr w:rsidR="002878C6" w:rsidRPr="002878C6" w14:paraId="2B724D6E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07C57656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 xml:space="preserve">Primers 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for</w:t>
                            </w:r>
                            <w:proofErr w:type="spellEnd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 xml:space="preserve"> </w:t>
                            </w: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hIP-qPCR</w:t>
                            </w:r>
                            <w:proofErr w:type="spellEnd"/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3D5971DF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proofErr w:type="spellStart"/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Sequence</w:t>
                            </w:r>
                            <w:proofErr w:type="spellEnd"/>
                          </w:p>
                        </w:tc>
                      </w:tr>
                      <w:tr w:rsidR="002878C6" w:rsidRPr="002878C6" w14:paraId="6B72A8E4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5B11517F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DCA7_pro_Fw</w:t>
                            </w:r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42705B7D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TCCCCGTAGCCCCTAAAG</w:t>
                            </w:r>
                          </w:p>
                        </w:tc>
                      </w:tr>
                      <w:tr w:rsidR="002878C6" w:rsidRPr="002878C6" w14:paraId="2CF7DD6C" w14:textId="77777777" w:rsidTr="00376205">
                        <w:trPr>
                          <w:trHeight w:val="300"/>
                        </w:trPr>
                        <w:tc>
                          <w:tcPr>
                            <w:tcW w:w="3085" w:type="dxa"/>
                            <w:noWrap/>
                            <w:vAlign w:val="center"/>
                            <w:hideMark/>
                          </w:tcPr>
                          <w:p w14:paraId="28C634E8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CDCA7_pro_Rev</w:t>
                            </w:r>
                          </w:p>
                        </w:tc>
                        <w:tc>
                          <w:tcPr>
                            <w:tcW w:w="4961" w:type="dxa"/>
                            <w:noWrap/>
                            <w:vAlign w:val="center"/>
                            <w:hideMark/>
                          </w:tcPr>
                          <w:p w14:paraId="56E86858" w14:textId="77777777" w:rsidR="002878C6" w:rsidRPr="002878C6" w:rsidRDefault="002878C6" w:rsidP="002878C6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</w:pPr>
                            <w:r w:rsidRPr="002878C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val="nl-NL" w:eastAsia="nl-NL"/>
                              </w:rPr>
                              <w:t>GTCCTGCAAGCTGTGGTAAC</w:t>
                            </w:r>
                          </w:p>
                        </w:tc>
                      </w:tr>
                    </w:tbl>
                    <w:p w14:paraId="07080D23" w14:textId="4CBBAA85" w:rsidR="002878C6" w:rsidRPr="002878C6" w:rsidRDefault="002878C6">
                      <w:pPr>
                        <w:rPr>
                          <w:rFonts w:ascii="Times New Roman" w:hAnsi="Times New Roman" w:cs="Times New Roman"/>
                          <w:sz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B58DBD" w14:textId="36187A0E" w:rsidR="005647D5" w:rsidRDefault="005647D5">
      <w:bookmarkStart w:id="0" w:name="_GoBack"/>
      <w:bookmarkEnd w:id="0"/>
    </w:p>
    <w:sectPr w:rsidR="005647D5" w:rsidSect="00287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A64"/>
    <w:rsid w:val="000E22AF"/>
    <w:rsid w:val="002878C6"/>
    <w:rsid w:val="002E2120"/>
    <w:rsid w:val="003860E4"/>
    <w:rsid w:val="003A2517"/>
    <w:rsid w:val="005647D5"/>
    <w:rsid w:val="005D3332"/>
    <w:rsid w:val="00642A84"/>
    <w:rsid w:val="00801E70"/>
    <w:rsid w:val="008E3839"/>
    <w:rsid w:val="009B09C1"/>
    <w:rsid w:val="00A72E3E"/>
    <w:rsid w:val="00AF0CBA"/>
    <w:rsid w:val="00BC7FA9"/>
    <w:rsid w:val="00C61A91"/>
    <w:rsid w:val="00D27A64"/>
    <w:rsid w:val="00E36384"/>
    <w:rsid w:val="00E5186D"/>
    <w:rsid w:val="00E74E7D"/>
    <w:rsid w:val="00EA1356"/>
    <w:rsid w:val="00EC62E2"/>
    <w:rsid w:val="00EC7E08"/>
    <w:rsid w:val="00EE6F39"/>
    <w:rsid w:val="00EE7419"/>
    <w:rsid w:val="00F1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B1098"/>
  <w15:chartTrackingRefBased/>
  <w15:docId w15:val="{2B15B554-DFA4-4BE3-A22F-7D5F2F8B6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8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8C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878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D5C92A</Template>
  <TotalTime>1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. (HG)</dc:creator>
  <cp:keywords/>
  <dc:description/>
  <cp:lastModifiedBy>Clemens-Daxinger, L. (HG)</cp:lastModifiedBy>
  <cp:revision>3</cp:revision>
  <dcterms:created xsi:type="dcterms:W3CDTF">2019-04-26T08:33:00Z</dcterms:created>
  <dcterms:modified xsi:type="dcterms:W3CDTF">2019-04-26T08:34:00Z</dcterms:modified>
</cp:coreProperties>
</file>